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val="en-US" w:eastAsia="en-US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the </w:t>
      </w:r>
      <w:proofErr w:type="spellStart"/>
      <w:r w:rsidR="0012370C" w:rsidRPr="00B34239">
        <w:rPr>
          <w:rFonts w:asciiTheme="majorHAnsi" w:hAnsiTheme="majorHAnsi" w:cs="Arial"/>
          <w:b/>
          <w:sz w:val="28"/>
        </w:rPr>
        <w:t>StaRI</w:t>
      </w:r>
      <w:proofErr w:type="spellEnd"/>
      <w:r w:rsidR="0012370C" w:rsidRPr="00B34239">
        <w:rPr>
          <w:rFonts w:asciiTheme="majorHAnsi" w:hAnsiTheme="majorHAnsi" w:cs="Arial"/>
          <w:b/>
          <w:sz w:val="28"/>
        </w:rPr>
        <w:t xml:space="preserve">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 xml:space="preserve">The </w:t>
      </w:r>
      <w:proofErr w:type="spellStart"/>
      <w:r>
        <w:rPr>
          <w:rFonts w:asciiTheme="majorHAnsi" w:hAnsiTheme="majorHAnsi"/>
          <w:sz w:val="20"/>
        </w:rPr>
        <w:t>StaRI</w:t>
      </w:r>
      <w:proofErr w:type="spellEnd"/>
      <w:r>
        <w:rPr>
          <w:rFonts w:asciiTheme="majorHAnsi" w:hAnsiTheme="majorHAnsi"/>
          <w:sz w:val="20"/>
        </w:rPr>
        <w:t xml:space="preserve">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 xml:space="preserve">or the </w:t>
      </w:r>
      <w:proofErr w:type="spellStart"/>
      <w:r w:rsidRPr="00B941E8">
        <w:rPr>
          <w:rFonts w:asciiTheme="majorHAnsi" w:hAnsiTheme="majorHAnsi"/>
          <w:sz w:val="20"/>
          <w:lang w:val="en-US"/>
        </w:rPr>
        <w:t>StaRI</w:t>
      </w:r>
      <w:proofErr w:type="spellEnd"/>
      <w:r w:rsidRPr="00B941E8">
        <w:rPr>
          <w:rFonts w:asciiTheme="majorHAnsi" w:hAnsiTheme="majorHAnsi"/>
          <w:sz w:val="20"/>
          <w:lang w:val="en-US"/>
        </w:rPr>
        <w:t xml:space="preserve">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10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</w:t>
        </w:r>
        <w:proofErr w:type="spellStart"/>
        <w:r w:rsidRPr="006A28C0">
          <w:rPr>
            <w:rStyle w:val="Hyperlink"/>
            <w:rFonts w:asciiTheme="majorHAnsi" w:hAnsiTheme="majorHAnsi"/>
            <w:sz w:val="20"/>
            <w:lang w:val="en-US"/>
          </w:rPr>
          <w:t>StaRI</w:t>
        </w:r>
        <w:proofErr w:type="spellEnd"/>
        <w:r w:rsidRPr="006A28C0">
          <w:rPr>
            <w:rStyle w:val="Hyperlink"/>
            <w:rFonts w:asciiTheme="majorHAnsi" w:hAnsiTheme="majorHAnsi"/>
            <w:sz w:val="20"/>
            <w:lang w:val="en-US"/>
          </w:rPr>
          <w:t>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</w:t>
      </w:r>
      <w:proofErr w:type="gramStart"/>
      <w:r w:rsidR="001E7823" w:rsidRPr="001E7823">
        <w:rPr>
          <w:rFonts w:asciiTheme="majorHAnsi" w:hAnsiTheme="majorHAnsi"/>
          <w:sz w:val="20"/>
          <w:lang w:val="en-US"/>
        </w:rPr>
        <w:t>;356:i6795</w:t>
      </w:r>
      <w:proofErr w:type="gramEnd"/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 xml:space="preserve">heikh A, Taylor S, for the </w:t>
      </w:r>
      <w:proofErr w:type="spellStart"/>
      <w:r w:rsidR="00A2500F">
        <w:rPr>
          <w:rFonts w:asciiTheme="majorHAnsi" w:hAnsiTheme="majorHAnsi"/>
          <w:sz w:val="20"/>
          <w:lang w:val="en-US"/>
        </w:rPr>
        <w:t>StaRI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1" w:history="1">
        <w:r w:rsidRPr="003D12EE">
          <w:rPr>
            <w:rStyle w:val="Hyperlink"/>
            <w:rFonts w:asciiTheme="majorHAnsi" w:hAnsiTheme="majorHAnsi"/>
            <w:sz w:val="20"/>
          </w:rPr>
          <w:t>(</w:t>
        </w:r>
        <w:proofErr w:type="spellStart"/>
        <w:r w:rsidRPr="003D12EE">
          <w:rPr>
            <w:rStyle w:val="Hyperlink"/>
            <w:rFonts w:asciiTheme="majorHAnsi" w:hAnsiTheme="majorHAnsi"/>
            <w:sz w:val="20"/>
          </w:rPr>
          <w:t>StaRI</w:t>
        </w:r>
        <w:proofErr w:type="spellEnd"/>
        <w:r w:rsidRPr="003D12EE">
          <w:rPr>
            <w:rStyle w:val="Hyperlink"/>
            <w:rFonts w:asciiTheme="majorHAnsi" w:hAnsiTheme="majorHAnsi"/>
            <w:sz w:val="20"/>
          </w:rPr>
          <w:t>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</w:t>
      </w:r>
      <w:proofErr w:type="gramStart"/>
      <w:r w:rsidR="003D12EE" w:rsidRPr="003D12EE">
        <w:rPr>
          <w:rFonts w:asciiTheme="majorHAnsi" w:hAnsiTheme="majorHAnsi"/>
          <w:sz w:val="20"/>
        </w:rPr>
        <w:t>;7:e013318</w:t>
      </w:r>
      <w:proofErr w:type="gramEnd"/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  <w:bookmarkStart w:id="25" w:name="_GoBack"/>
      <w:bookmarkEnd w:id="25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10"/>
        <w:gridCol w:w="7110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38E84B2B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6" w:name="OLE_LINK51"/>
      <w:bookmarkStart w:id="27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proofErr w:type="spellStart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="005975AC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6"/>
      <w:bookmarkEnd w:id="27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8" w:name="OLE_LINK3"/>
            <w:bookmarkStart w:id="29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8"/>
            <w:bookmarkEnd w:id="29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77777777" w:rsidR="00020D78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  <w:p w14:paraId="469AF9D7" w14:textId="32519932" w:rsidR="00020D78" w:rsidRPr="00244B96" w:rsidRDefault="005975A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5F88106E" w:rsidR="00DA6C0A" w:rsidRPr="00244B96" w:rsidRDefault="00FE342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0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68164601" w:rsidR="002A58E6" w:rsidRPr="00244B96" w:rsidRDefault="00FE342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1" w:name="OLE_LINK199"/>
            <w:bookmarkStart w:id="32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1"/>
            <w:bookmarkEnd w:id="32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2A898804" w:rsidR="002A58E6" w:rsidRPr="00244B96" w:rsidRDefault="00FE342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mplementation strategy (including any underpinning 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185A907D" w:rsidR="002A58E6" w:rsidRPr="00244B96" w:rsidRDefault="00C01E3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ntervention being implemented (including evidence 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474F97E4" w:rsidR="002A58E6" w:rsidRPr="00244B96" w:rsidRDefault="00FE342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3" w:name="OLE_LINK5"/>
            <w:bookmarkStart w:id="34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30"/>
      <w:bookmarkEnd w:id="33"/>
      <w:bookmarkEnd w:id="34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1218E238" w:rsidR="00D15170" w:rsidRPr="00244B96" w:rsidRDefault="00FE342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3D3D897E" w:rsidR="00D15170" w:rsidRPr="00244B96" w:rsidRDefault="00FE342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666712C2" w:rsidR="00A672F4" w:rsidRPr="00244B96" w:rsidRDefault="00FE342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5" w:name="OLE_LINK41"/>
            <w:bookmarkStart w:id="36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bookmarkEnd w:id="35"/>
        <w:bookmarkEnd w:id="36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47ECB048" w:rsidR="00A672F4" w:rsidRPr="00244B96" w:rsidRDefault="00C01E3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1E01C08D" w:rsidR="00A672F4" w:rsidRPr="00244B96" w:rsidRDefault="00FE342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7FB3706F" w:rsidR="00A672F4" w:rsidRPr="00244B96" w:rsidRDefault="00C01E3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320869C3" w:rsidR="00D15170" w:rsidRPr="00244B96" w:rsidRDefault="00FE342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10D08BB7" w:rsidR="00594872" w:rsidRPr="00244B96" w:rsidRDefault="00FE342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41E0E4C8" w:rsidR="00594872" w:rsidRPr="00244B96" w:rsidRDefault="00C01E3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40C8EE6F" w:rsidR="00594872" w:rsidRPr="00244B96" w:rsidRDefault="00C01E34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7545F4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7" w:name="OLE_LINK377"/>
            <w:bookmarkStart w:id="38" w:name="OLE_LINK378"/>
            <w:r w:rsidRPr="007545F4"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7"/>
            <w:bookmarkEnd w:id="38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7545F4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7545F4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0CE4B1AC" w:rsidR="00594872" w:rsidRPr="007545F4" w:rsidRDefault="0057165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7545F4"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7545F4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7545F4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 w:rsidRPr="007545F4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7545F4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1941D8EE" w:rsidR="00594872" w:rsidRPr="007545F4" w:rsidRDefault="0057165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7545F4"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7545F4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7545F4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 w:rsidRPr="007545F4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7545F4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2FA413EB" w:rsidR="00594872" w:rsidRPr="00244B96" w:rsidRDefault="00C01E3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7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2E1E93FA" w:rsidR="00594872" w:rsidRPr="00244B96" w:rsidRDefault="00C01E3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680EDEFA" w:rsidR="00594872" w:rsidRPr="00244B96" w:rsidRDefault="00C01E3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6BB5A0A6" w:rsidR="00F44242" w:rsidRDefault="00F44242">
      <w:bookmarkStart w:id="39" w:name="OLE_LINK7"/>
      <w:bookmarkStart w:id="40" w:name="OLE_LINK8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39"/>
      <w:bookmarkEnd w:id="40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1DACC61F" w:rsidR="00D0061E" w:rsidRPr="00244B96" w:rsidRDefault="00C01E3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7D8D5456" w:rsidR="00D0061E" w:rsidRPr="00244B96" w:rsidRDefault="00C01E3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17FCB69A" w:rsidR="00D0061E" w:rsidRPr="00244B96" w:rsidRDefault="00C01E3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054E31FF" w:rsidR="00D0061E" w:rsidRPr="00244B96" w:rsidRDefault="00C01E3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7B7FEE99" w:rsidR="00D0061E" w:rsidRPr="00244B96" w:rsidRDefault="00C01E34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1" w:name="OLE_LINK77"/>
            <w:bookmarkStart w:id="42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NA</w:t>
            </w:r>
          </w:p>
        </w:tc>
        <w:bookmarkEnd w:id="41"/>
        <w:bookmarkEnd w:id="42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469C9E37" w:rsidR="00765305" w:rsidRPr="00244B96" w:rsidRDefault="00C01E3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3" w:name="OLE_LINK254"/>
            <w:bookmarkStart w:id="44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bookmarkEnd w:id="43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4"/>
        <w:tc>
          <w:tcPr>
            <w:tcW w:w="1205" w:type="dxa"/>
            <w:shd w:val="clear" w:color="auto" w:fill="DBE5F1" w:themeFill="accent1" w:themeFillTint="33"/>
          </w:tcPr>
          <w:p w14:paraId="598BEAA7" w14:textId="4A89B2BB" w:rsidR="00765305" w:rsidRPr="00244B96" w:rsidRDefault="00C01E3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0681B71A" w:rsidR="00765305" w:rsidRPr="00244B96" w:rsidRDefault="00C01E3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375548F9" w:rsidR="0091791F" w:rsidRPr="00244B96" w:rsidRDefault="00C01E3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2BC2AD24" w:rsidR="0091791F" w:rsidRPr="00244B96" w:rsidRDefault="00C01E3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5" w:name="OLE_LINK116"/>
            <w:bookmarkStart w:id="46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bookmarkEnd w:id="45"/>
        <w:bookmarkEnd w:id="46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0BED9ED7" w:rsidR="0091791F" w:rsidRPr="00244B96" w:rsidRDefault="00C01E3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53B2C59C" w:rsidR="0091791F" w:rsidRPr="00244B96" w:rsidRDefault="00C01E3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05E13032" w:rsidR="0091791F" w:rsidRPr="00244B96" w:rsidRDefault="00C01E3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208C9068" w:rsidR="00347D18" w:rsidRPr="00244B96" w:rsidRDefault="00C01E3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7" w:name="OLE_LINK57"/>
            <w:bookmarkStart w:id="48" w:name="OLE_LINK58"/>
            <w:bookmarkStart w:id="49" w:name="OLE_LINK59"/>
            <w:bookmarkStart w:id="50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7"/>
            <w:bookmarkEnd w:id="48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9"/>
            <w:bookmarkEnd w:id="5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1" w:name="OLE_LINK471"/>
            <w:bookmarkStart w:id="52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1"/>
            <w:bookmarkEnd w:id="52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26181B00" w:rsidR="00347D18" w:rsidRPr="00244B96" w:rsidRDefault="00C01E3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3" w:name="OLE_LINK473"/>
            <w:bookmarkStart w:id="54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3"/>
            <w:bookmarkEnd w:id="54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2205B701" w:rsidR="00347D18" w:rsidRPr="00244B96" w:rsidRDefault="00C01E3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1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2"/>
      <w:footerReference w:type="even" r:id="rId13"/>
      <w:footerReference w:type="default" r:id="rId14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C1C3CA" w14:textId="77777777" w:rsidR="002B55AE" w:rsidRDefault="002B55AE" w:rsidP="00373BCA">
      <w:r>
        <w:separator/>
      </w:r>
    </w:p>
  </w:endnote>
  <w:endnote w:type="continuationSeparator" w:id="0">
    <w:p w14:paraId="6178232C" w14:textId="77777777" w:rsidR="002B55AE" w:rsidRDefault="002B55AE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﷽﷽﷽﷽﷽﷽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Lucida Grande">
    <w:altName w:val="﷽﷽﷽﷽﷽﷽﷽﷽ĝ䆐炮翃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3691D">
      <w:rPr>
        <w:rStyle w:val="PageNumber"/>
        <w:noProof/>
      </w:rPr>
      <w:t>3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FD0C20" w14:textId="77777777" w:rsidR="002B55AE" w:rsidRDefault="002B55AE" w:rsidP="00373BCA">
      <w:r>
        <w:separator/>
      </w:r>
    </w:p>
  </w:footnote>
  <w:footnote w:type="continuationSeparator" w:id="0">
    <w:p w14:paraId="11653CDE" w14:textId="77777777" w:rsidR="002B55AE" w:rsidRDefault="002B55AE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9"/>
  </w:num>
  <w:num w:numId="3">
    <w:abstractNumId w:val="3"/>
  </w:num>
  <w:num w:numId="4">
    <w:abstractNumId w:val="26"/>
  </w:num>
  <w:num w:numId="5">
    <w:abstractNumId w:val="0"/>
  </w:num>
  <w:num w:numId="6">
    <w:abstractNumId w:val="14"/>
  </w:num>
  <w:num w:numId="7">
    <w:abstractNumId w:val="16"/>
  </w:num>
  <w:num w:numId="8">
    <w:abstractNumId w:val="13"/>
  </w:num>
  <w:num w:numId="9">
    <w:abstractNumId w:val="27"/>
  </w:num>
  <w:num w:numId="10">
    <w:abstractNumId w:val="10"/>
  </w:num>
  <w:num w:numId="11">
    <w:abstractNumId w:val="11"/>
  </w:num>
  <w:num w:numId="12">
    <w:abstractNumId w:val="2"/>
  </w:num>
  <w:num w:numId="13">
    <w:abstractNumId w:val="7"/>
  </w:num>
  <w:num w:numId="14">
    <w:abstractNumId w:val="5"/>
  </w:num>
  <w:num w:numId="15">
    <w:abstractNumId w:val="32"/>
  </w:num>
  <w:num w:numId="16">
    <w:abstractNumId w:val="19"/>
  </w:num>
  <w:num w:numId="17">
    <w:abstractNumId w:val="6"/>
  </w:num>
  <w:num w:numId="18">
    <w:abstractNumId w:val="30"/>
  </w:num>
  <w:num w:numId="19">
    <w:abstractNumId w:val="28"/>
  </w:num>
  <w:num w:numId="20">
    <w:abstractNumId w:val="18"/>
  </w:num>
  <w:num w:numId="21">
    <w:abstractNumId w:val="31"/>
  </w:num>
  <w:num w:numId="22">
    <w:abstractNumId w:val="25"/>
  </w:num>
  <w:num w:numId="23">
    <w:abstractNumId w:val="15"/>
  </w:num>
  <w:num w:numId="24">
    <w:abstractNumId w:val="12"/>
  </w:num>
  <w:num w:numId="25">
    <w:abstractNumId w:val="21"/>
  </w:num>
  <w:num w:numId="26">
    <w:abstractNumId w:val="24"/>
  </w:num>
  <w:num w:numId="27">
    <w:abstractNumId w:val="22"/>
  </w:num>
  <w:num w:numId="28">
    <w:abstractNumId w:val="23"/>
  </w:num>
  <w:num w:numId="29">
    <w:abstractNumId w:val="4"/>
  </w:num>
  <w:num w:numId="30">
    <w:abstractNumId w:val="1"/>
  </w:num>
  <w:num w:numId="31">
    <w:abstractNumId w:val="9"/>
  </w:num>
  <w:num w:numId="32">
    <w:abstractNumId w:val="20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5AE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691D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656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975AC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46576"/>
    <w:rsid w:val="00752602"/>
    <w:rsid w:val="007533CB"/>
    <w:rsid w:val="007545F4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1E34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342D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bmjopen.bmj.com/content/7/4/e013318.full?ijkey=vv4LKZxc25YcLJv&amp;keytype=ref" TargetMode="Externa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yperlink" Target="http://www.bmj.com/content/356/bmj.i6795.full" TargetMode="Externa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87766A-7C43-45A9-BBBA-EE7C8098A3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1074</Words>
  <Characters>612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GCREDO</cp:lastModifiedBy>
  <cp:revision>3</cp:revision>
  <cp:lastPrinted>2017-04-04T11:32:00Z</cp:lastPrinted>
  <dcterms:created xsi:type="dcterms:W3CDTF">2021-10-14T21:02:00Z</dcterms:created>
  <dcterms:modified xsi:type="dcterms:W3CDTF">2022-03-14T08:22:00Z</dcterms:modified>
</cp:coreProperties>
</file>